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96D1B" w14:textId="21047E70" w:rsidR="009E4D2D" w:rsidRPr="000A64DD" w:rsidRDefault="00AB7E2B" w:rsidP="009E4D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9E4D2D" w:rsidRPr="000A64DD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009E4D2D" w:rsidRPr="000A64D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4F3529">
        <w:rPr>
          <w:rFonts w:ascii="Times New Roman" w:eastAsia="Times New Roman" w:hAnsi="Times New Roman" w:cs="Times New Roman"/>
          <w:sz w:val="24"/>
          <w:szCs w:val="24"/>
        </w:rPr>
        <w:t xml:space="preserve">EEG </w:t>
      </w:r>
      <w:r w:rsidR="00076132">
        <w:rPr>
          <w:rFonts w:ascii="Times New Roman" w:eastAsia="Times New Roman" w:hAnsi="Times New Roman" w:cs="Times New Roman"/>
          <w:sz w:val="24"/>
          <w:szCs w:val="24"/>
        </w:rPr>
        <w:t>denoising</w:t>
      </w:r>
      <w:r w:rsidR="004F3529">
        <w:rPr>
          <w:rFonts w:ascii="Times New Roman" w:eastAsia="Times New Roman" w:hAnsi="Times New Roman" w:cs="Times New Roman"/>
          <w:sz w:val="24"/>
          <w:szCs w:val="24"/>
        </w:rPr>
        <w:t xml:space="preserve"> and ERP </w:t>
      </w:r>
      <w:r w:rsidR="00076132">
        <w:rPr>
          <w:rFonts w:ascii="Times New Roman" w:eastAsia="Times New Roman" w:hAnsi="Times New Roman" w:cs="Times New Roman"/>
          <w:sz w:val="24"/>
          <w:szCs w:val="24"/>
        </w:rPr>
        <w:t xml:space="preserve">data </w:t>
      </w:r>
      <w:r w:rsidR="004F3529">
        <w:rPr>
          <w:rFonts w:ascii="Times New Roman" w:eastAsia="Times New Roman" w:hAnsi="Times New Roman" w:cs="Times New Roman"/>
          <w:sz w:val="24"/>
          <w:szCs w:val="24"/>
        </w:rPr>
        <w:t>quality metrics</w:t>
      </w:r>
      <w:r w:rsidR="009E4D2D" w:rsidRPr="000A64DD">
        <w:rPr>
          <w:rFonts w:ascii="Times New Roman" w:eastAsia="Times New Roman" w:hAnsi="Times New Roman" w:cs="Times New Roman"/>
          <w:sz w:val="24"/>
          <w:szCs w:val="24"/>
        </w:rPr>
        <w:t>.</w:t>
      </w:r>
      <w:r w:rsidR="008570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C152C">
        <w:rPr>
          <w:rFonts w:ascii="Times New Roman" w:eastAsia="Times New Roman" w:hAnsi="Times New Roman" w:cs="Times New Roman"/>
          <w:sz w:val="24"/>
          <w:szCs w:val="24"/>
        </w:rPr>
        <w:t xml:space="preserve">Number of ICA components rejected and number of trials accepted for averaging </w:t>
      </w:r>
      <w:r w:rsidR="0085701B">
        <w:rPr>
          <w:rFonts w:ascii="Times New Roman" w:eastAsia="Times New Roman" w:hAnsi="Times New Roman" w:cs="Times New Roman"/>
          <w:sz w:val="24"/>
          <w:szCs w:val="24"/>
        </w:rPr>
        <w:t xml:space="preserve">are reported as mean </w:t>
      </w:r>
      <w:r w:rsidR="0085701B" w:rsidRPr="00544983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r w:rsidR="003E1D7F" w:rsidRPr="00544983">
        <w:rPr>
          <w:rFonts w:ascii="Times New Roman" w:eastAsia="Times New Roman" w:hAnsi="Times New Roman" w:cs="Times New Roman"/>
          <w:i/>
          <w:iCs/>
          <w:sz w:val="24"/>
          <w:szCs w:val="24"/>
        </w:rPr>
        <w:t>SD</w:t>
      </w:r>
      <w:r w:rsidR="0085701B" w:rsidRPr="00544983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  <w:r w:rsidR="0085701B">
        <w:rPr>
          <w:rFonts w:ascii="Times New Roman" w:eastAsia="Times New Roman" w:hAnsi="Times New Roman" w:cs="Times New Roman"/>
          <w:sz w:val="24"/>
          <w:szCs w:val="24"/>
        </w:rPr>
        <w:t>.</w:t>
      </w:r>
      <w:r w:rsidR="005119F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C152C">
        <w:rPr>
          <w:rFonts w:ascii="Times New Roman" w:eastAsia="Times New Roman" w:hAnsi="Times New Roman" w:cs="Times New Roman"/>
          <w:sz w:val="24"/>
          <w:szCs w:val="24"/>
        </w:rPr>
        <w:t>M</w:t>
      </w:r>
      <w:r w:rsidR="005119F2">
        <w:rPr>
          <w:rFonts w:ascii="Times New Roman" w:eastAsia="Times New Roman" w:hAnsi="Times New Roman" w:cs="Times New Roman"/>
          <w:sz w:val="24"/>
          <w:szCs w:val="24"/>
        </w:rPr>
        <w:t xml:space="preserve">easurement windows </w:t>
      </w:r>
      <w:r w:rsidR="00BC152C">
        <w:rPr>
          <w:rFonts w:ascii="Times New Roman" w:eastAsia="Times New Roman" w:hAnsi="Times New Roman" w:cs="Times New Roman"/>
          <w:sz w:val="24"/>
          <w:szCs w:val="24"/>
        </w:rPr>
        <w:t>for ERP amplitudes and area</w:t>
      </w:r>
      <w:r w:rsidR="00B57949">
        <w:rPr>
          <w:rFonts w:ascii="Times New Roman" w:eastAsia="Times New Roman" w:hAnsi="Times New Roman" w:cs="Times New Roman"/>
          <w:sz w:val="24"/>
          <w:szCs w:val="24"/>
        </w:rPr>
        <w:t>s</w:t>
      </w:r>
      <w:r w:rsidR="00BC152C">
        <w:rPr>
          <w:rFonts w:ascii="Times New Roman" w:eastAsia="Times New Roman" w:hAnsi="Times New Roman" w:cs="Times New Roman"/>
          <w:sz w:val="24"/>
          <w:szCs w:val="24"/>
        </w:rPr>
        <w:t xml:space="preserve"> under the curve </w:t>
      </w:r>
      <w:r w:rsidR="005119F2">
        <w:rPr>
          <w:rFonts w:ascii="Times New Roman" w:eastAsia="Times New Roman" w:hAnsi="Times New Roman" w:cs="Times New Roman"/>
          <w:sz w:val="24"/>
          <w:szCs w:val="24"/>
        </w:rPr>
        <w:t>are reported as window limits, in milliseconds.</w:t>
      </w:r>
    </w:p>
    <w:p w14:paraId="684B8C35" w14:textId="77777777" w:rsidR="009E4D2D" w:rsidRPr="000A64DD" w:rsidRDefault="009E4D2D" w:rsidP="009E4D2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3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145"/>
        <w:gridCol w:w="1620"/>
        <w:gridCol w:w="1620"/>
      </w:tblGrid>
      <w:tr w:rsidR="000241EE" w:rsidRPr="000A64DD" w14:paraId="62D72C2A" w14:textId="77777777" w:rsidTr="000241EE">
        <w:tc>
          <w:tcPr>
            <w:tcW w:w="4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4EC092" w14:textId="77777777" w:rsidR="000241EE" w:rsidRPr="000A64DD" w:rsidRDefault="000241EE" w:rsidP="00024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35C3D8" w14:textId="0F4877F3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A64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D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3B6AD3" w14:textId="4884EF38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A64D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D</w:t>
            </w:r>
          </w:p>
        </w:tc>
      </w:tr>
      <w:tr w:rsidR="000241EE" w:rsidRPr="000A64DD" w14:paraId="29D5C0FD" w14:textId="77777777" w:rsidTr="000241EE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07D6B1AB" w14:textId="3D61AAC3" w:rsidR="000241EE" w:rsidRPr="0056122F" w:rsidRDefault="000241EE" w:rsidP="00024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ICA Components Rej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6C30" w14:textId="6A2E6650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4 </w:t>
            </w:r>
            <w:r w:rsidRPr="007000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52A3" w14:textId="027A99A5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 </w:t>
            </w:r>
            <w:r w:rsidRPr="007000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0.</w:t>
            </w:r>
            <w:r w:rsidR="001D4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</w:t>
            </w:r>
            <w:r w:rsidRPr="007000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0241EE" w:rsidRPr="000A64DD" w14:paraId="2487F7C2" w14:textId="77777777" w:rsidTr="000241EE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743E" w14:textId="730DAC17" w:rsidR="000241EE" w:rsidRPr="0056122F" w:rsidRDefault="000241EE" w:rsidP="00024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Trials Accepted for Averag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85C8" w14:textId="77777777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9B60" w14:textId="77777777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41EE" w:rsidRPr="000A64DD" w14:paraId="036952FA" w14:textId="77777777" w:rsidTr="000241EE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0F389F9A" w14:textId="485EA624" w:rsidR="000241EE" w:rsidRPr="000A64DD" w:rsidRDefault="000241EE" w:rsidP="000241EE">
            <w:pPr>
              <w:spacing w:after="0" w:line="240" w:lineRule="auto"/>
              <w:ind w:left="418" w:hanging="14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C (No Chan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2B4F" w14:textId="1117FE61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7.9 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3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BB46" w14:textId="559808D8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1D4D1F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28.</w:t>
            </w:r>
            <w:r w:rsidR="001D4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5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0241EE" w:rsidRPr="000A64DD" w14:paraId="6A50AF27" w14:textId="77777777" w:rsidTr="000241EE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AA0E130" w14:textId="7EE70F25" w:rsidR="000241EE" w:rsidRPr="000A64DD" w:rsidRDefault="000241EE" w:rsidP="000241EE">
            <w:pPr>
              <w:spacing w:after="0" w:line="240" w:lineRule="auto"/>
              <w:ind w:left="418" w:hanging="14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C (Chan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FFE2" w14:textId="6086979E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0.4 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3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FF59" w14:textId="79042E4D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1D4D1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D4D1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36.4)</w:t>
            </w:r>
          </w:p>
        </w:tc>
      </w:tr>
      <w:tr w:rsidR="000241EE" w:rsidRPr="000A64DD" w14:paraId="055C0D81" w14:textId="77777777" w:rsidTr="000241EE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601F9F6" w14:textId="7E633662" w:rsidR="000241EE" w:rsidRDefault="000241EE" w:rsidP="000241EE">
            <w:pPr>
              <w:spacing w:after="0" w:line="240" w:lineRule="auto"/>
              <w:ind w:left="418" w:hanging="14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300 (No Chan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E073" w14:textId="26737413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0.9 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3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9B95" w14:textId="091261C6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1D4D1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D4D1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3</w:t>
            </w:r>
            <w:r w:rsidR="001D4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="001D4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0241EE" w:rsidRPr="000A64DD" w14:paraId="1F7030E4" w14:textId="77777777" w:rsidTr="000241EE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45C61EE" w14:textId="7EB43CED" w:rsidR="000241EE" w:rsidRPr="000A64DD" w:rsidRDefault="000241EE" w:rsidP="000241EE">
            <w:pPr>
              <w:spacing w:after="0" w:line="240" w:lineRule="auto"/>
              <w:ind w:left="418" w:hanging="14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300 (Correctly Detected Change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2B86" w14:textId="3638B10E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0.1 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4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AC61" w14:textId="608F52BC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1D4D1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9 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</w:t>
            </w:r>
            <w:r w:rsidR="001D4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39.7</w:t>
            </w:r>
            <w:r w:rsidRPr="00AC02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tr w:rsidR="000241EE" w:rsidRPr="000A64DD" w14:paraId="3C59576C" w14:textId="77777777" w:rsidTr="000241EE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E98B306" w14:textId="415D0DFD" w:rsidR="000241EE" w:rsidRPr="004F3529" w:rsidRDefault="000241EE" w:rsidP="00024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4F352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ERP Measurement Wind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B38F" w14:textId="77777777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7AE8" w14:textId="77777777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41EE" w:rsidRPr="000A64DD" w14:paraId="4E6F3BF3" w14:textId="77777777" w:rsidTr="000241EE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A7B9AC8" w14:textId="11229E8D" w:rsidR="000241EE" w:rsidRPr="000A64DD" w:rsidRDefault="000241EE" w:rsidP="000241EE">
            <w:pPr>
              <w:spacing w:after="0" w:line="240" w:lineRule="auto"/>
              <w:ind w:left="418" w:hanging="14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0FB7" w14:textId="37ED29BF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 – 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4048" w14:textId="64509735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.5 – 179.5</w:t>
            </w:r>
          </w:p>
        </w:tc>
      </w:tr>
      <w:tr w:rsidR="000241EE" w:rsidRPr="000A64DD" w14:paraId="2A544843" w14:textId="77777777" w:rsidTr="000241EE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C5BCB19" w14:textId="618BFC52" w:rsidR="000241EE" w:rsidRPr="000A64DD" w:rsidRDefault="000241EE" w:rsidP="000241EE">
            <w:pPr>
              <w:spacing w:after="0" w:line="240" w:lineRule="auto"/>
              <w:ind w:left="418" w:hanging="14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5EF3" w14:textId="20675F0D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.0 – e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BC77" w14:textId="02C5AC77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.5 – end</w:t>
            </w:r>
          </w:p>
        </w:tc>
      </w:tr>
      <w:tr w:rsidR="000241EE" w:rsidRPr="000A64DD" w14:paraId="2A1D8E77" w14:textId="77777777" w:rsidTr="000241EE">
        <w:tc>
          <w:tcPr>
            <w:tcW w:w="41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64F998" w14:textId="5A65390A" w:rsidR="000241EE" w:rsidRPr="000A64DD" w:rsidRDefault="000241EE" w:rsidP="000241EE">
            <w:pPr>
              <w:spacing w:after="0" w:line="240" w:lineRule="auto"/>
              <w:ind w:left="418" w:hanging="142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8A933C" w14:textId="38B64752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.5 – e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ACC0B" w14:textId="74760D65" w:rsidR="000241EE" w:rsidRPr="000A64DD" w:rsidRDefault="000241EE" w:rsidP="00024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5.0 – end</w:t>
            </w:r>
          </w:p>
        </w:tc>
      </w:tr>
    </w:tbl>
    <w:p w14:paraId="2C00D09F" w14:textId="77777777" w:rsidR="009E4D2D" w:rsidRPr="000A64DD" w:rsidRDefault="009E4D2D" w:rsidP="009E4D2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C463AF" w14:textId="77777777" w:rsidR="000B758C" w:rsidRDefault="000B758C"/>
    <w:sectPr w:rsidR="000B7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D2D"/>
    <w:rsid w:val="000241EE"/>
    <w:rsid w:val="00076132"/>
    <w:rsid w:val="000B758C"/>
    <w:rsid w:val="00134959"/>
    <w:rsid w:val="001420C8"/>
    <w:rsid w:val="001A1296"/>
    <w:rsid w:val="001A74E0"/>
    <w:rsid w:val="001C798B"/>
    <w:rsid w:val="001D4D1F"/>
    <w:rsid w:val="00207EEE"/>
    <w:rsid w:val="00292A24"/>
    <w:rsid w:val="00326791"/>
    <w:rsid w:val="003835DF"/>
    <w:rsid w:val="003C12B1"/>
    <w:rsid w:val="003E1D7F"/>
    <w:rsid w:val="003E4464"/>
    <w:rsid w:val="004207B1"/>
    <w:rsid w:val="004631A1"/>
    <w:rsid w:val="004A766B"/>
    <w:rsid w:val="004F3529"/>
    <w:rsid w:val="005119F2"/>
    <w:rsid w:val="005157C3"/>
    <w:rsid w:val="00543D75"/>
    <w:rsid w:val="00544983"/>
    <w:rsid w:val="0056122F"/>
    <w:rsid w:val="005C7845"/>
    <w:rsid w:val="007000BE"/>
    <w:rsid w:val="007631D7"/>
    <w:rsid w:val="007B6427"/>
    <w:rsid w:val="0085701B"/>
    <w:rsid w:val="0094028B"/>
    <w:rsid w:val="009E4D2D"/>
    <w:rsid w:val="00AB7E2B"/>
    <w:rsid w:val="00AC0243"/>
    <w:rsid w:val="00AD41C3"/>
    <w:rsid w:val="00B42F0B"/>
    <w:rsid w:val="00B57949"/>
    <w:rsid w:val="00BC152C"/>
    <w:rsid w:val="00DD10EE"/>
    <w:rsid w:val="00E1167A"/>
    <w:rsid w:val="00F23DD0"/>
    <w:rsid w:val="00FD30C4"/>
    <w:rsid w:val="00FE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8CEA3"/>
  <w15:chartTrackingRefBased/>
  <w15:docId w15:val="{2AB5970B-B402-4309-87BE-8414377AE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p333@hotmail.com</dc:creator>
  <cp:keywords/>
  <dc:description/>
  <cp:lastModifiedBy>lolap333@hotmail.com</cp:lastModifiedBy>
  <cp:revision>35</cp:revision>
  <dcterms:created xsi:type="dcterms:W3CDTF">2022-05-29T17:27:00Z</dcterms:created>
  <dcterms:modified xsi:type="dcterms:W3CDTF">2023-09-01T00:26:00Z</dcterms:modified>
</cp:coreProperties>
</file>